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</w:pPr>
      <w:bookmarkStart w:id="0" w:name="_GoBack"/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Supplemental Table 1: Descriptive statistics of the first cohort</w:t>
      </w:r>
    </w:p>
    <w:tbl>
      <w:tblPr>
        <w:tblStyle w:val="4"/>
        <w:tblW w:w="8129" w:type="dxa"/>
        <w:tblInd w:w="113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4"/>
        <w:gridCol w:w="1627"/>
        <w:gridCol w:w="1741"/>
        <w:gridCol w:w="1876"/>
        <w:gridCol w:w="1371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129" w:type="dxa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Descriptive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7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8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3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Bilirub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9.9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6.9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.72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0.2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6.8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1.4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6.84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1.40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IN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46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4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52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6.5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.6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8.8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4.9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9.0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5.1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7.32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6.1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PT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4.75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.0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3.5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0.9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2.6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7.7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0.61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9.7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5.5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0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2.39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9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.48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0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.08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7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0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96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4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27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9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8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6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P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22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9.8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4.94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9.95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.2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7.3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.4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.7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7.2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RB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67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2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7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13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HC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6.67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4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9.96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6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8.72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7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9.2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7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2.8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4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3.48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3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5.84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7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4.3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.0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MC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1.7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3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1.2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59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5.8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0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1.3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8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MCH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98.3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.5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3.47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4.61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8.7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5.8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0.55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9.2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RDW-CV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9.66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9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.48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4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.6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6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.92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5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75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78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1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8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26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4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7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2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PL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0.5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9.8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4.75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0.26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6.3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5.08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8.09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3.5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EPO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9.2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87.4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7.8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26.1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1.61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8.5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9.7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33.36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45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1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.72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5.6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7.74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.8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2.25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6.4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UIB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1.70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.1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1.38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.3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.03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.52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3.67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.17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IB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8.16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.0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8.05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.4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.77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.1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9.3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.9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69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36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.5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45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74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.64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STF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5.7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8.5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3.6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.9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5.74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.56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9.48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0.88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Ferriti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.98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5.2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64.8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42.75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11.17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32.8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00.24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24.3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Soluable transferrin index</w:t>
            </w:r>
            <w:r>
              <w:rPr>
                <w:rStyle w:val="9"/>
                <w:rFonts w:hint="eastAsia" w:ascii="Microsoft YaHei UI" w:hAnsi="Microsoft YaHei UI" w:eastAsia="Microsoft YaHei UI" w:cs="Microsoft YaHei UI"/>
                <w:sz w:val="24"/>
                <w:szCs w:val="24"/>
              </w:rPr>
              <w:t>（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6.42-22.37</w:t>
            </w:r>
            <w:r>
              <w:rPr>
                <w:rStyle w:val="9"/>
                <w:rFonts w:hint="eastAsia" w:ascii="Microsoft YaHei UI" w:hAnsi="Microsoft YaHei UI" w:eastAsia="Microsoft YaHei UI" w:cs="Microsoft YaHei UI"/>
                <w:sz w:val="24"/>
                <w:szCs w:val="24"/>
              </w:rPr>
              <w:t>）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.72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6.8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8.04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.07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3.9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8.65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2.15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4.3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VitB12</w:t>
            </w:r>
            <w:r>
              <w:rPr>
                <w:rStyle w:val="9"/>
                <w:rFonts w:hint="eastAsia" w:ascii="Microsoft YaHei UI" w:hAnsi="Microsoft YaHei UI" w:eastAsia="Microsoft YaHei UI" w:cs="Microsoft YaHei UI"/>
                <w:sz w:val="24"/>
                <w:szCs w:val="24"/>
              </w:rPr>
              <w:t>（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243-894</w:t>
            </w:r>
            <w:r>
              <w:rPr>
                <w:rStyle w:val="9"/>
                <w:rFonts w:hint="eastAsia" w:ascii="Microsoft YaHei UI" w:hAnsi="Microsoft YaHei UI" w:eastAsia="Microsoft YaHei UI" w:cs="Microsoft YaHei UI"/>
                <w:sz w:val="24"/>
                <w:szCs w:val="24"/>
              </w:rPr>
              <w:t>）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58.70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31.5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519.98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41.1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80.1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16.32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54.23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41.4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FOL</w:t>
            </w:r>
            <w:r>
              <w:rPr>
                <w:rStyle w:val="9"/>
                <w:rFonts w:hint="eastAsia" w:ascii="Microsoft YaHei UI" w:hAnsi="Microsoft YaHei UI" w:eastAsia="Microsoft YaHei UI" w:cs="Microsoft YaHei UI"/>
                <w:sz w:val="24"/>
                <w:szCs w:val="24"/>
              </w:rPr>
              <w:t>（</w:t>
            </w:r>
            <w:r>
              <w:rPr>
                <w:rStyle w:val="10"/>
                <w:rFonts w:ascii="Times New Roman" w:hAnsi="Times New Roman" w:cs="Times New Roman"/>
                <w:sz w:val="24"/>
                <w:szCs w:val="24"/>
              </w:rPr>
              <w:t>4.2-19.9</w:t>
            </w:r>
            <w:r>
              <w:rPr>
                <w:rStyle w:val="9"/>
                <w:rFonts w:hint="eastAsia" w:ascii="Microsoft YaHei UI" w:hAnsi="Microsoft YaHei UI" w:eastAsia="Microsoft YaHei UI" w:cs="Microsoft YaHei UI"/>
                <w:sz w:val="24"/>
                <w:szCs w:val="24"/>
              </w:rPr>
              <w:t>）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.02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.57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.06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2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.46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.3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.29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13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IFA</w:t>
            </w:r>
            <w:r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06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23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18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05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</w:t>
            </w:r>
          </w:p>
        </w:tc>
      </w:tr>
    </w:tbl>
    <w:p>
      <w:pPr>
        <w:spacing w:line="480" w:lineRule="auto"/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</w:pPr>
    </w:p>
    <w:p>
      <w:pPr>
        <w:spacing w:line="480" w:lineRule="auto"/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</w:pP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br w:type="page"/>
      </w:r>
    </w:p>
    <w:p>
      <w:pPr>
        <w:widowControl w:val="0"/>
        <w:adjustRightInd/>
        <w:snapToGrid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Supplemental Table 2: Correlation between inflammatory factors and hepcidin, ferritin, and anemia types.</w:t>
      </w:r>
    </w:p>
    <w:tbl>
      <w:tblPr>
        <w:tblStyle w:val="5"/>
        <w:tblW w:w="4769" w:type="pct"/>
        <w:tblInd w:w="22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310"/>
        <w:gridCol w:w="898"/>
        <w:gridCol w:w="1109"/>
        <w:gridCol w:w="1096"/>
        <w:gridCol w:w="1247"/>
        <w:gridCol w:w="13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5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PCT</w:t>
            </w:r>
          </w:p>
        </w:tc>
        <w:tc>
          <w:tcPr>
            <w:tcW w:w="69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WBC</w:t>
            </w:r>
          </w:p>
        </w:tc>
        <w:tc>
          <w:tcPr>
            <w:tcW w:w="6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IL-6</w:t>
            </w:r>
          </w:p>
        </w:tc>
        <w:tc>
          <w:tcPr>
            <w:tcW w:w="7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IL-1</w:t>
            </w:r>
          </w:p>
        </w:tc>
        <w:tc>
          <w:tcPr>
            <w:tcW w:w="8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TNF-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Ferritin</w:t>
            </w:r>
          </w:p>
        </w:tc>
        <w:tc>
          <w:tcPr>
            <w:tcW w:w="7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rrelation</w:t>
            </w:r>
          </w:p>
        </w:tc>
        <w:tc>
          <w:tcPr>
            <w:tcW w:w="5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259</w:t>
            </w:r>
          </w:p>
        </w:tc>
        <w:tc>
          <w:tcPr>
            <w:tcW w:w="6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439</w:t>
            </w:r>
          </w:p>
        </w:tc>
        <w:tc>
          <w:tcPr>
            <w:tcW w:w="6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-0.022</w:t>
            </w:r>
          </w:p>
        </w:tc>
        <w:tc>
          <w:tcPr>
            <w:tcW w:w="7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227</w:t>
            </w:r>
          </w:p>
        </w:tc>
        <w:tc>
          <w:tcPr>
            <w:tcW w:w="8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p-valu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13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0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89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19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Hepcidin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rrel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9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-0.08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-0.0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-0.03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p-value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47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49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98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79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Anemia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typ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Correlation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0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08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15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p-value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981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729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525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211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  <w:t>0.406</w:t>
            </w:r>
          </w:p>
        </w:tc>
      </w:tr>
    </w:tbl>
    <w:p>
      <w:pPr>
        <w:widowControl w:val="0"/>
        <w:adjustRightInd/>
        <w:snapToGrid/>
        <w:spacing w:line="480" w:lineRule="auto"/>
        <w:jc w:val="center"/>
        <w:rPr>
          <w:rFonts w:ascii="Times New Roman" w:hAnsi="Times New Roman" w:eastAsia="等线" w:cs="Times New Roman"/>
          <w:kern w:val="2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</w:pP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br w:type="page"/>
      </w:r>
    </w:p>
    <w:p>
      <w:pPr>
        <w:adjustRightInd/>
        <w:spacing w:line="480" w:lineRule="auto"/>
        <w:jc w:val="center"/>
        <w:rPr>
          <w:rFonts w:ascii="Times New Roman" w:hAnsi="Times New Roman" w:eastAsia="等线" w:cs="Times New Roman"/>
          <w:b/>
          <w:bCs/>
          <w:kern w:val="2"/>
          <w:sz w:val="24"/>
          <w:szCs w:val="24"/>
        </w:rPr>
      </w:pP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Supplemental Table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AU"/>
        </w:rPr>
        <w:t xml:space="preserve"> </w:t>
      </w: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3: Descriptive statistics of the second cohort.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5000" w:type="pct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36"/>
        <w:gridCol w:w="1638"/>
        <w:gridCol w:w="1753"/>
        <w:gridCol w:w="1874"/>
        <w:gridCol w:w="140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bCs/>
                <w:color w:val="000000"/>
                <w:sz w:val="24"/>
                <w:szCs w:val="24"/>
              </w:rPr>
              <w:t>Descriptive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0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84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7.0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.65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9.43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4.08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4.5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.97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1.84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4.05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WB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.72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.15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35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34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61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31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96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57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RB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87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69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45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92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53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08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31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HC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8.88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03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5.27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.07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0.97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06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.37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68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MCV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5.15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87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2.97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78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6.52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26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5.21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.13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MCH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2.6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81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1.41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45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5.76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42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1.8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20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MCHC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01.0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.21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7.5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.34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5.83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.70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3.48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.70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PL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4.67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0.1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1.14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8.7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6.11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8.00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3.11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1.11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Hepcidi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8.66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.03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8.7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3.97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4.65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1.70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6.52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3.43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7.52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22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5.31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.02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8.06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29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6.34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76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IL-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7.31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2.26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4.3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.77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0.26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4.67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6.36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7.91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NF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4.21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9.69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6.98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.34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8.21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.87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.08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.84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4.36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30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5.55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33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.58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04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.3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28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PT-INR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30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4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65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46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PTA%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7.33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.01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6.03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.90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1.22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.87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.7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.02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APT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1.86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.32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6.30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22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4.38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.66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5.30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.13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FI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20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07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4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2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0.17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0.37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7.3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3.21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0.39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.63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2.75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2.52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8.0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3.65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3.05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9.50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9.28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9.73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4.72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4.38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5.67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39.75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51.16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32.81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6.72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54.41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63.08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29.66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AKP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6.5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0.54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51.08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5.7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56.61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03.98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50.3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1.91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BIL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0.9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9.92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9.08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44.53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8.69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0.60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9.311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1.69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DBIL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2.6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81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9.09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1.10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6.1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7.55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9.71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2.88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IBIL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.3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5.35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9.97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4.77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1.40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5.30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9.2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0.66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1.16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61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6.23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.33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6.617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.81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6.8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.21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6.4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.36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4.58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65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2.95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63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4.28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63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GLB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.43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.93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1.59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.78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3.64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9.14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2.77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8.78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17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BU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558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96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14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94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67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5.52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10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2.83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1.95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72.27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3.18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6.44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8.10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9.62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2.40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PCT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4.63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8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11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3.608</w:t>
            </w:r>
          </w:p>
        </w:tc>
        <w:tc>
          <w:tcPr>
            <w:tcW w:w="8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spacing w:line="480" w:lineRule="auto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ahoma" w:cs="Times New Roman"/>
                <w:color w:val="000000"/>
                <w:sz w:val="24"/>
                <w:szCs w:val="24"/>
              </w:rPr>
              <w:t>61</w:t>
            </w:r>
          </w:p>
        </w:tc>
      </w:tr>
    </w:tbl>
    <w:p>
      <w:pPr>
        <w:jc w:val="center"/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  <w:lang w:val="en-AU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  <w:lang w:val="en-AU"/>
        </w:rPr>
        <w:br w:type="textWrapping"/>
      </w:r>
    </w:p>
    <w:p>
      <w:pPr>
        <w:spacing w:line="480" w:lineRule="auto"/>
        <w:jc w:val="center"/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  <w:lang w:val="en-AU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Supplemental Table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AU"/>
        </w:rPr>
        <w:t xml:space="preserve"> 4</w:t>
      </w: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: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AU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OVA analysis of the first cohort - Non-significant indicators</w:t>
      </w:r>
    </w:p>
    <w:p>
      <w:pPr>
        <w:spacing w:line="480" w:lineRule="auto"/>
        <w:jc w:val="center"/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</w:pPr>
      <w:r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variances equal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9"/>
        <w:gridCol w:w="2418"/>
        <w:gridCol w:w="680"/>
        <w:gridCol w:w="1748"/>
        <w:gridCol w:w="1020"/>
        <w:gridCol w:w="8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II Sum of Squares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7.1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.5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7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87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06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0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15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07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38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9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0.39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5.19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41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B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2045.79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1022.89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8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A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</w:tbl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Variances unequal</w:t>
      </w:r>
    </w:p>
    <w:tbl>
      <w:tblPr>
        <w:tblStyle w:val="4"/>
        <w:tblW w:w="0" w:type="auto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66"/>
        <w:gridCol w:w="1254"/>
        <w:gridCol w:w="800"/>
        <w:gridCol w:w="1140"/>
        <w:gridCol w:w="861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O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6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2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17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</w:tbl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Supplemental Table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AU"/>
        </w:rPr>
        <w:t xml:space="preserve"> 5</w:t>
      </w: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 of various indicators when grouped by MCV - Non-significant indicators</w:t>
      </w:r>
    </w:p>
    <w:p>
      <w:pPr>
        <w:spacing w:line="480" w:lineRule="auto"/>
        <w:jc w:val="center"/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</w:pPr>
      <w:r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Equal variances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99"/>
        <w:gridCol w:w="2445"/>
        <w:gridCol w:w="680"/>
        <w:gridCol w:w="1641"/>
        <w:gridCol w:w="1020"/>
        <w:gridCol w:w="8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tblHeader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Dependent Variab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Type III Sum of Squar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d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Mean Squar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Sig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RBC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38.29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9.145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.031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3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PL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7598.76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3799.38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.4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2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Hepcid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609.9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304.98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54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5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IL-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00.89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50.4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.10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3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IL-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434.1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17.07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66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5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APT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23.3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61.6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73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4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FI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3.16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.58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.76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1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9890.47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9945.23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.48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2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5356.61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7678.30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14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8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AK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4138.1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069.07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3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7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IBI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822.08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411.04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42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6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T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26.7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63.37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93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3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GL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95.59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97.79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.2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2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A/G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2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1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.18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3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BU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18.64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9.32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54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5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C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717.75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358.87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19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8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PC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7.65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3.8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28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F1115"/>
                <w:sz w:val="24"/>
                <w:szCs w:val="24"/>
                <w:shd w:val="clear" w:color="auto" w:fill="FFFFFF"/>
              </w:rPr>
              <w:t>0.751</w:t>
            </w:r>
          </w:p>
        </w:tc>
      </w:tr>
    </w:tbl>
    <w:p>
      <w:pPr>
        <w:spacing w:line="480" w:lineRule="auto"/>
        <w:jc w:val="center"/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</w:pPr>
      <w:r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Unequal Variances</w:t>
      </w:r>
    </w:p>
    <w:tbl>
      <w:tblPr>
        <w:tblStyle w:val="4"/>
        <w:tblW w:w="0" w:type="auto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66"/>
        <w:gridCol w:w="1254"/>
        <w:gridCol w:w="800"/>
        <w:gridCol w:w="1140"/>
        <w:gridCol w:w="861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9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7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36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</w:tr>
    </w:tbl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Supplemental Table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AU"/>
        </w:rPr>
        <w:t xml:space="preserve"> 6</w:t>
      </w: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xpression of various indicators when grouped by bilirubin level - Non-significant indicators</w:t>
      </w:r>
    </w:p>
    <w:p>
      <w:pPr>
        <w:spacing w:line="480" w:lineRule="auto"/>
        <w:jc w:val="center"/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</w:pPr>
      <w:r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Equal variances</w:t>
      </w:r>
    </w:p>
    <w:tbl>
      <w:tblPr>
        <w:tblStyle w:val="4"/>
        <w:tblW w:w="0" w:type="auto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86"/>
        <w:gridCol w:w="2426"/>
        <w:gridCol w:w="680"/>
        <w:gridCol w:w="1673"/>
        <w:gridCol w:w="1020"/>
        <w:gridCol w:w="861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II Sum of Squar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74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87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.30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.1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1.02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5.51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4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8.08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9.04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03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01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60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767.8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83.90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10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2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2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7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35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</w:tbl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Unequal variances</w:t>
      </w:r>
    </w:p>
    <w:tbl>
      <w:tblPr>
        <w:tblStyle w:val="4"/>
        <w:tblW w:w="0" w:type="auto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66"/>
        <w:gridCol w:w="1254"/>
        <w:gridCol w:w="800"/>
        <w:gridCol w:w="1140"/>
        <w:gridCol w:w="86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06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6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cid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9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B(g/L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7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(mmol/L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4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</w:tbl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Supplemental Table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AU"/>
        </w:rPr>
        <w:t xml:space="preserve"> 7</w:t>
      </w:r>
      <w:r>
        <w:rPr>
          <w:rFonts w:ascii="Times New Roman" w:hAnsi="Times New Roman" w:eastAsia="MS Mincho" w:cs="Times New Roman"/>
          <w:b/>
          <w:bCs/>
          <w:kern w:val="2"/>
          <w:sz w:val="24"/>
          <w:szCs w:val="24"/>
          <w:lang w:val="en-AU" w:eastAsia="en-US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xpression of various indicators when grouped by cytopenia patterns - Non-significant indicators</w:t>
      </w:r>
    </w:p>
    <w:p>
      <w:pPr>
        <w:spacing w:line="480" w:lineRule="auto"/>
        <w:jc w:val="center"/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</w:pPr>
      <w:r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Equal Variance</w:t>
      </w:r>
    </w:p>
    <w:tbl>
      <w:tblPr>
        <w:tblStyle w:val="4"/>
        <w:tblW w:w="0" w:type="auto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19"/>
        <w:gridCol w:w="2418"/>
        <w:gridCol w:w="680"/>
        <w:gridCol w:w="1748"/>
        <w:gridCol w:w="1020"/>
        <w:gridCol w:w="861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III Sum of Squar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665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833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0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F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6.2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.1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5792.16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2896.08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6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B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55708.96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7854.48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93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96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62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1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cidi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1.21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.60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2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1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6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8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-INR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A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.65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.82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T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5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7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38.49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9.2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48.12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74.06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18.93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09.46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1.0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0.53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44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2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8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B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50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75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19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59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48.94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4.474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3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</w:tr>
    </w:tbl>
    <w:p>
      <w:pPr>
        <w:spacing w:line="480" w:lineRule="auto"/>
        <w:jc w:val="center"/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</w:pPr>
      <w:r>
        <w:rPr>
          <w:rStyle w:val="7"/>
          <w:rFonts w:ascii="Times New Roman" w:hAnsi="Times New Roman" w:cs="Times New Roman"/>
          <w:b w:val="0"/>
          <w:bCs w:val="0"/>
          <w:color w:val="0F1115"/>
          <w:sz w:val="24"/>
          <w:szCs w:val="24"/>
          <w:shd w:val="clear" w:color="auto" w:fill="FFFFFF"/>
        </w:rPr>
        <w:t>Unequal Variance</w:t>
      </w:r>
    </w:p>
    <w:tbl>
      <w:tblPr>
        <w:tblStyle w:val="4"/>
        <w:tblW w:w="0" w:type="auto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66"/>
        <w:gridCol w:w="1254"/>
        <w:gridCol w:w="800"/>
        <w:gridCol w:w="1140"/>
        <w:gridCol w:w="861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O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8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77</w:t>
            </w:r>
          </w:p>
        </w:tc>
        <w:tc>
          <w:tcPr>
            <w:tcW w:w="0" w:type="auto"/>
            <w:tcBorders>
              <w:top w:val="single" w:color="auto" w:sz="6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9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4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IL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2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9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IL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9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3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 w:val="0"/>
        <w:adjustRightInd/>
        <w:snapToGrid/>
        <w:spacing w:line="480" w:lineRule="auto"/>
        <w:jc w:val="center"/>
        <w:rPr>
          <w:rFonts w:ascii="Times New Roman" w:hAnsi="Times New Roman" w:eastAsia="等线" w:cs="Times New Roman"/>
          <w:kern w:val="2"/>
          <w:sz w:val="24"/>
          <w:szCs w:val="24"/>
        </w:rPr>
      </w:pPr>
    </w:p>
    <w:bookmarkEnd w:id="0"/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S Mincho">
    <w:altName w:val="MS UI Gothic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NhNmUxMzg4OTdhZmM3MjExYzJkMThkZWM4MmFkYmEifQ=="/>
    <w:docVar w:name="KSO_WPS_MARK_KEY" w:val="c52db06e-3af3-41ce-9a9a-0c21cb497111"/>
  </w:docVars>
  <w:rsids>
    <w:rsidRoot w:val="00A44EF6"/>
    <w:rsid w:val="00020047"/>
    <w:rsid w:val="00534BF9"/>
    <w:rsid w:val="00590898"/>
    <w:rsid w:val="007F5791"/>
    <w:rsid w:val="00940AED"/>
    <w:rsid w:val="00956F9F"/>
    <w:rsid w:val="00A44EF6"/>
    <w:rsid w:val="00DD4A33"/>
    <w:rsid w:val="0B4853A3"/>
    <w:rsid w:val="20E05DB8"/>
    <w:rsid w:val="3E28489E"/>
    <w:rsid w:val="7270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</w:pPr>
    <w:rPr>
      <w:rFonts w:ascii="Tahoma" w:hAnsi="Tahoma" w:eastAsia="微软雅黑" w:cs="宋体"/>
      <w:sz w:val="22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line number"/>
    <w:basedOn w:val="6"/>
    <w:uiPriority w:val="0"/>
  </w:style>
  <w:style w:type="character" w:customStyle="1" w:styleId="9">
    <w:name w:val="font31"/>
    <w:basedOn w:val="6"/>
    <w:qFormat/>
    <w:uiPriority w:val="0"/>
    <w:rPr>
      <w:rFonts w:hint="default" w:ascii="Tahoma" w:hAnsi="Tahoma" w:eastAsia="Tahoma" w:cs="Tahoma"/>
      <w:color w:val="000000"/>
      <w:sz w:val="22"/>
      <w:szCs w:val="22"/>
      <w:u w:val="none"/>
    </w:rPr>
  </w:style>
  <w:style w:type="character" w:customStyle="1" w:styleId="10">
    <w:name w:val="font01"/>
    <w:basedOn w:val="6"/>
    <w:qFormat/>
    <w:uiPriority w:val="0"/>
    <w:rPr>
      <w:rFonts w:hint="default" w:ascii="Tahoma" w:hAnsi="Tahoma" w:eastAsia="Tahoma" w:cs="Tahoma"/>
      <w:color w:val="000000"/>
      <w:sz w:val="22"/>
      <w:szCs w:val="22"/>
      <w:u w:val="none"/>
    </w:rPr>
  </w:style>
  <w:style w:type="character" w:customStyle="1" w:styleId="11">
    <w:name w:val="页眉 字符"/>
    <w:basedOn w:val="6"/>
    <w:link w:val="3"/>
    <w:uiPriority w:val="0"/>
    <w:rPr>
      <w:rFonts w:ascii="Tahoma" w:hAnsi="Tahoma" w:eastAsia="微软雅黑" w:cs="宋体"/>
      <w:sz w:val="18"/>
      <w:szCs w:val="18"/>
    </w:rPr>
  </w:style>
  <w:style w:type="paragraph" w:customStyle="1" w:styleId="12">
    <w:name w:val="Revision"/>
    <w:hidden/>
    <w:unhideWhenUsed/>
    <w:uiPriority w:val="99"/>
    <w:rPr>
      <w:rFonts w:ascii="Tahoma" w:hAnsi="Tahoma" w:eastAsia="微软雅黑" w:cs="宋体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1432</Words>
  <Characters>8166</Characters>
  <Lines>68</Lines>
  <Paragraphs>19</Paragraphs>
  <TotalTime>15</TotalTime>
  <ScaleCrop>false</ScaleCrop>
  <LinksUpToDate>false</LinksUpToDate>
  <CharactersWithSpaces>9579</CharactersWithSpaces>
  <Application>WPS Office_11.8.2.123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02:13:00Z</dcterms:created>
  <dc:creator>Administrator</dc:creator>
  <cp:lastModifiedBy>Yuki</cp:lastModifiedBy>
  <dcterms:modified xsi:type="dcterms:W3CDTF">2026-04-21T00:54:5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300</vt:lpwstr>
  </property>
  <property fmtid="{D5CDD505-2E9C-101B-9397-08002B2CF9AE}" pid="3" name="ICV">
    <vt:lpwstr>C97C401562484BD3A84AD5BC60D66629_12</vt:lpwstr>
  </property>
</Properties>
</file>